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b/>
          <w:b/>
          <w:bCs/>
        </w:rPr>
      </w:pPr>
      <w:r>
        <w:rPr>
          <w:b/>
          <w:bCs/>
        </w:rPr>
        <w:t xml:space="preserve">Supplementary File 3. </w:t>
      </w:r>
      <w:r>
        <w:rPr>
          <w:rStyle w:val="Cf01"/>
          <w:rFonts w:cs="Arial"/>
        </w:rPr>
        <w:t>List of accession numbers of 210 anti-target protei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bCs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b/>
          <w:bCs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3236497|ref|NP_076917.1| 5-hydroxytryptamine receptor 5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68243|sp|P25100.2|ADA1D_HUMAN Alpha-1D adrenergic receptor (Alpha 1D-adrenoreceptor) (Alpha 1D-adrenoceptor) (Alpha-1A adrenergic receptor) (Alpha-adrenergic receptor 1a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bookmarkStart w:id="0" w:name="_GoBack"/>
      <w:r>
        <w:rPr>
          <w:rFonts w:eastAsia="Times New Roman" w:cs="Courier New" w:ascii="Courier New" w:hAnsi="Courier New"/>
          <w:color w:val="000000"/>
          <w:sz w:val="20"/>
          <w:szCs w:val="20"/>
        </w:rPr>
        <w:t>&gt;gi</w:t>
      </w:r>
      <w:bookmarkEnd w:id="0"/>
      <w:r>
        <w:rPr>
          <w:rFonts w:eastAsia="Times New Roman" w:cs="Courier New" w:ascii="Courier New" w:hAnsi="Courier New"/>
          <w:color w:val="000000"/>
          <w:sz w:val="20"/>
          <w:szCs w:val="20"/>
        </w:rPr>
        <w:t>|1168246|sp|P35348.2|ADA1A_HUMAN Alpha-1A adrenergic receptor (Alpha 1A-adrenoreceptor) (Alpha 1A-adrenoceptor) (Alpha-1C adrenergic receptor) (Alpha-adrenergic receptor 1c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7690135|gb|AAB31163.2| alpha adrenergic receptor subtype alpha 1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47222|gb|AAB31165.1| alpha adrenergic receptor subtype alpha 1c [human, heart, Peptide, 466 aa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47221|gb|AAB31164.1| alpha adrenergic receptor subtype alpha 1b [human, heart, Peptide, 516 aa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978556|gb|AAC06138.1| alpha 1A adrenergic receptor isoform 4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2000961|sp|P63092.1|GNAS2_HUMAN Guanine nucleotide-binding protein G(s) subunit alpha isoforms short (Adenylate cyclase-stimulating G alpha protei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48539879|ref|NP_005151.2| beta adrenergic receptor kinase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5004694|gb|AAK77197.1|AF395806_1 adrenergic receptor alpha-1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1118990|ref|NP_150647.2| alpha-1A-adrenergic receptor isoform 4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1118988|ref|NP_150645.2| alpha-1A-adrenergic receptor isoform 3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1118986|ref|NP_150646.3| alpha-1A-adrenergic receptor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501959|ref|NP_000670.1| alpha-1B-adrenergic recept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77807|gb|AAA35496.1| alpha-1A-adrenergic recepto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56|ref|NP_001070950.1| constitutive androstane receptor isoform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54|ref|NP_001070949.1| constitutive androstane receptor isoform 4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52|ref|NP_001070948.1| constitutive androstane receptor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50|ref|NP_001070947.1| constitutive androstane receptor isoform 10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48|ref|NP_001070945.1| constitutive androstane receptor isoform 14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46|ref|NP_001070946.1| constitutive androstane receptor isoform 7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44|ref|NP_001070944.1| constitutive androstane receptor isoform 13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42|ref|NP_001070943.1| constitutive androstane receptor isoform 15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40|ref|NP_001070942.1| constitutive androstane receptor isoform 8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38|ref|NP_001070941.1| constitutive androstane receptor isoform 1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36|ref|NP_001070940.1| constitutive androstane receptor isoform 9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34|ref|NP_001070939.1| constitutive androstane receptor isoform 5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32|ref|NP_001070938.1| constitutive androstane receptor isoform 1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938729|ref|NP_001070937.1| constitutive androstane receptor isoform 6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26661|ref|NP_005113.1| constitutive androstane receptor isoform 3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56|gb|AAT47173.1| constitutive androstane receptor SV15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54|gb|AAT47172.1| constitutive androstane receptor SV14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52|gb|AAT47171.1| constitutive androstane receptor SV13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50|gb|AAT47170.1| constitutive androstane receptor SV1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48|gb|AAT47169.1| constitutive androstane receptor SV1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42|gb|AAT47166.1| constitutive androstane receptor SV8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40|gb|AAT47165.1| constitutive androstane receptor SV7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28|gb|AAT47159.1| constitutive androstane receptor SV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68|gb|AAT47179.1| constitutive androstane receptor SV2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66|gb|AAT47178.1| constitutive androstane receptor SV20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62|gb|AAT47176.1| constitutive androstane receptor SV18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46|gb|AAT47168.1| constitutive androstane receptor SV10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58|gb|AAT47174.1| constitutive androstane receptor SV16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69130|gb|AAT47160.1| constitutive androstane receptor SV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2307128|ref|NP_054790.2| nuclear receptor coactivator 6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2630419|ref|NP_001005291.1| sterol regulatory element binding transcription factor 1 isoform 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2547195|ref|NP_004167.3| sterol regulatory element binding transcription factor 1 isoform b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3110952|ref|NP_683865.1| cathepsin E isoform b prepr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503145|ref|NP_001901.1| cathepsin E isoform a prepr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8327531|ref|NP_938151.1| insulin induced gene 1 isoform 3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8327529|ref|NP_938150.1| insulin induced gene 1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8882053|ref|NP_005533.2| insulin induced gene 1 isoform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93083117|ref|NP_001122387.1| cytochrome P450 family 24 subfamily A polypeptide 1 isoform 2 precurs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5770850|ref|NP_000773.2| cytochrome P450 family 24 subfamily A polypeptide 1 isoform 1 precurs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6249376|ref|NP_996759.1| protein phosphatase 1, catalytic subunit, beta isoform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9540545|ref|NP_003158.2| sulfotransferase family, cytosolic, 2A, dehydroepiandrosterone-preferring, member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7205|sp|P20813.1|CP2B6_HUMAN Cytochrome P450 2B6 (CYPIIB6) (P450 IIB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921480|emb|CAB56463.1| dopamine receptor D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467834|emb|CAB37869.1| dopamine receptor D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345939|sp|P21917.2|DRD4_HUMAN D(4) dopamine receptor (Dopamine D4 receptor) (D(2C) dopamine receptor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7986270|ref|NP_057658.2| dopamine receptor D2 isoform short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05310|gb|AAB26819.1| D2 dopamine recept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53269|gb|AAA52328.1| dopamine D2 recepto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820492|gb|AAC78779.1| dopamine D2 recept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2089250|dbj|BAD93069.1| dopamine receptor D2 isoform long variant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9587629|gb|EAW67225.1| dopamine receptor D2, isoform CRA_e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9587627|gb|EAW67223.1| dopamine receptor D2, isoform CRA_d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9587623|gb|EAW67219.1| dopamine receptor D2, isoform CRA_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2483397|ref|NP_000788.2| dopamine receptor D4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503383|ref|NP_000785.1| dopamine receptor D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89191861|ref|NP_000787.2| dopamine receptor D3 isoform 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89191863|ref|NP_387512.3| dopamine receptor D3 isoform e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7381416|gb|AAF61479.1|AF176812_1 dopamine receptor D2longe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921992|ref|NP_000666.2| adenosine A2a recept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2548788|ref|NP_068712.1| gamma-aminobutyric acid (GABA) A receptor, beta 3 isoform 2 precurs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503867|ref|NP_000805.1| gamma-aminobutyric acid (GABA) A receptor, beta 3 isoform 1 precurs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57389018|ref|NP_000802.2| gamma-aminobutyric acid A receptor, alpha 6 precurs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50378528|ref|NP_001092881.1| G protein-coupled receptor associated sorting protein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507685|ref|NP_003295.1| transient receptor potential cation channel, subfamily C, member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0373106|dbj|BAB91222.1| muscarinic acetylcholine receptor M5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0425444|ref|NP_848605.1| ankyrin repeat and kinase domain containing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6933005|ref|NP_001019820.1| calnexin precurs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504041|ref|NP_002061.1| guanine nucleotide binding protein (G protein), alpha inhibiting activity polypeptide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0541890|gb|AAT78421.1| Galphai2 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5563|ref|NP_005391.1| protein kinase C, epsilo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96974985|ref|NP_060191.3| coiled-coil and C2 domain containing 1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86990435|ref|NP_001034556.1| G protein signalling regulator 19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4452715|ref|NP_003707.2| Ca2+-dependent secretion activator isoform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4452713|ref|NP_899631.1| Ca2+-dependent secretion activator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4452711|ref|NP_899630.1| Ca2+-dependent secretion activator isoform 3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758020|ref|NP_000605.1| ciliary neurotrophic fact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85540964|sp|Q86UW7.2|CAPS2_HUMAN Calcium-dependent secretion activator 2 (Calcium-dependent activator protein for secretion 2) (CAPS-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92447423|ref|NP_001122298.1| frequenin homolog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7738308|ref|NP_055101.2| frequenin homolog isoform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40972063|ref|NP_115984.3| protein phosphatase 1, regulatory subunit 9B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48839284|ref|NP_001009571.2| Ca2+-dependent activator protein for secretion 2 isoform b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63756|gb|AAA88023.1| unknown prote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7622910|ref|NP_000729.2| cholinergic receptor, muscarinic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292965|emb|CAA07081.1| m1 muscarinic acetylcholine receptor 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4573537|gb|AAK68112.1| m1 muscarinic cholinergic recept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4285389|sp|O43526.2|KCNQ2_HUMAN Potassium voltage-gated channel subfamily KQT member 2 (Voltage-gated potassium channel subunit Kv7.2) (Neuroblastoma-specific potassium channel subunit alpha KvLQT2) (KQT-like 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921785|sp|O43525.2|KCNQ3_HUMAN Potassium voltage-gated channel subfamily KQT member 3 (Voltage-gated potassium channel subunit Kv7.3) (Potassium channel subunit alpha KvLQT3) (KQT-like 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166005|sp|P51787.3|KCNQ1_HUMAN Potassium voltage-gated channel subfamily KQT member 1 (Voltage-gated potassium channel subunit Kv7.1) (IKs producing slow voltage-gated potassium channel subunit alpha KvLQT1) (KQT-like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166006|sp|P56696.1|KCNQ4_HUMAN Potassium voltage-gated channel subfamily KQT member 4 (Voltage-gated potassium channel subunit Kv7.4) (Potassium channel subunit alpha KvLQT4) (KQT-like 4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1327726|ref|NP_000738.2| nicotinic acetylcholine receptor beta 1 subunit precurso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0254462|ref|NP_002063.2| guanine nucleotide binding protein (G protein), q polypeptide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6638655|ref|NP_751895.1| potassium voltage-gated channel KQT-like protein 4 isoform b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7886590|ref|NP_775268.1| PTK2B protein tyrosine kinase 2 beta isoform 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7886588|ref|NP_775267.1| PTK2B protein tyrosine kinase 2 beta isoform b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1093859|ref|NP_001003406.1| calcium channel, voltage-dependent, T type, alpha 1I subunit isoform b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1361077|ref|NP_066919.2| calcium channel, voltage-dependent, T type, alpha 1I subunit isoform 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5511049|ref|NP_002058.2| guanine nucleotide binding protein (G protein), alpha 11 (Gq class)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093860|sp|O75469.1|NR1I2_HUMAN Nuclear receptor subfamily 1 group I member 2 (Orphan nuclear receptor PXR) (Pregnane X receptor) (Orphan nuclear receptor PAR1) (Steroid and xenobiotic receptor) (SXR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4702164|ref|NP_148934.1| pregnane X receptor isoform 3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863132|ref|NP_071285.1| pregnane X receptor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26031433|pdb|2O9I|B Chain B, Crystal Structure Of The Human Pregnane X Receptor Lbd In Complex With An Src-1 Coactivator Peptide And T0901317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4719569|pdb|1ILH|A Chain A, Crystal Structure Of Human Pregnane X Receptor Ligand Binding Domain Bound To Sr12813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2538457|ref|NP_671756.1| nuclear receptor coactivator 1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2538459|ref|NP_671766.1| nuclear receptor coactivator 1 isoform 3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2538455|ref|NP_003734.3| nuclear receptor coactivator 1 isoform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3752550|gb|AAK38720.1|AF364606_1 orphan nuclear receptor PXR.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71725341|ref|NP_001025174.1| hepatocyte nuclear factor 4 alpha isoform e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71725339|ref|NP_787110.2| hepatocyte nuclear factor 4 alpha isoform d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71725336|ref|NP_001025175.1| hepatocyte nuclear factor 4 alpha isoform f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1077209|ref|NP_849181.1| hepatocyte nuclear factor 4 alpha isoform c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1077207|ref|NP_849180.1| hepatocyte nuclear factor 4 alpha isoform 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1077205|ref|NP_000448.3| hepatocyte nuclear factor 4 alpha isoform b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2737968|pdb|1SKX|A Chain A, Structural Disorder In The Complex Of Human Pxr And The Macrolide Antibiotic Rifampic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1679486|pdb|1XV9|D Chain D, Crystal Structure Of CarRXR HETERODIMER BOUND WITH SRC1 Peptide, Fatty Acid, And 5b-Pregnane-3,20-Dione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1679485|pdb|1XV9|C Chain C, Crystal Structure Of CarRXR HETERODIMER BOUND WITH SRC1 Peptide, Fatty Acid, And 5b-Pregnane-3,20-Dione.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0863829|gb|AAG23345.1| PAR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07180|gb|AAA59575.1| P-glyc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86862|gb|AAA59576.1| P glycoprote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4523|emb|CAA41558.1| P-glyc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394178|gb|AAB70218.1| P-glyc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353264|gb|AAB69423.1| P-glyc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3307712|gb|AAQ03033.1|AF399931_1 P-glyc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7543520|gb|AAM09027.1| P-glyc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5990364|gb|AAN76500.1|AF319622_1 P-glyc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07181|gb|AAA36207.1| P-glycoprote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1058415|gb|AAR99172.1| P-glyc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506118|sp|P08183.2|MDR1_HUMAN Multidrug resistance protein 1 (ATP-binding cassette sub-family B member 1) (P-glycoprotein 1) (CD243 antige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26302568|sp|P21439.2|MDR3_HUMAN Multidrug resistance protein 3 (ATP-binding cassette sub-family B member 4) (P-glycoprotein 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096242|prf||2111304A P glycoprote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006663|emb|CAA84542.1| MDR3 P-glyc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4525|emb|CAA29547.1| P-glycoprotein (431 AA)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681436|dbj|BAA88711.1| sister p-glyco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6242940|sp|Q2M3G0.2|ABCB5_HUMAN ATP-binding cassette sub-family B member 5 (P-glycoprotein ABCB5) (ABCB5 P-gp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0795903|gb|AAR91622.1| P-glycoprotein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9961252|ref|NP_061338.1| ATP-binding cassette, subfamily B, member 4 isoform C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1536378|ref|NP_003733.2| ATP-binding cassette, sub-family B (MDR/TAP), member 1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506201|ref|NP_002788.1| proteasome beta 5 subunit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7116933|sp|Q9NS86.1|LANC2_HUMAN LanC-like protein 2 (Testis-specific adriamycin sensitivity protein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9913412|ref|NP_005106.2| major vault 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5777707|ref|NP_740753.1| zinc ribbon domain containing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6529005|ref|NP_005679.2| ATP-binding cassette, sub-family C, member 5 isoform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6529093|ref|NP_001018881.1| ATP-binding cassette, sub-family C, member 5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0287613|gb|AAR83914.1| unknow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545827|ref|NP_071395.1| p53-regulated apoptosis-inducing protein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21746|sp|P09211.2|GSTP1_HUMAN Glutathione S-transferase P (GST class-pi) (GSTP1-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6549095|ref|NP_001008406.1| B-cell receptor-associated protein BAP29 isoform c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6549093|ref|NP_001008405.1| B-cell receptor-associated protein BAP29 isoform 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6549091|ref|NP_061332.2| B-cell receptor-associated protein BAP29 isoform b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507811|ref|NP_003349.1| ceramide glucosyltransferase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9913401|ref|NP_005066.2| organic anion transporting polypeptide A isoform b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005747|ref|NP_009143.1| ring finger protein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729810|ref|NP_006570.1| emopamil binding protein (sterol isomerase)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3946329|ref|NP_005393.2| ras related v-ral simian leukemia viral oncogene homolog 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8923198|ref|NP_060182.1| pyroglutamyl-peptidase I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9913403|ref|NP_602307.1| organic anion transporting polypeptide A isoform a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9923262|ref|NP_004153.2| RAB5A, member RAS oncogene family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664295|emb|CAA84543.1| multidrug resistance protein 3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5553|emb|CAA41416.1| 70kDa peroxisomal membrane 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9584229|emb|CAD28599.1| unnamed protein product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9955963|ref|NP_005680.1| ATP-binding cassette, sub-family B, member 6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245446|gb|AAG33618.1| ATP-binding cassette half-transporte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245444|gb|AAG33617.1|AF308472_1 ATP-binding cassette half-transporter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156239|dbj|BAA37096.1| HERG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7499017|gb|AAQ91594.1| potassium channel HERG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7499029|gb|AAQ91600.1| potassium channel HERG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7499027|gb|AAQ91599.1| potassium channel HERG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6051273|ref|NP_742054.1| voltage-gated potassium channel, subfamily H, member 2 isoform c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6051271|ref|NP_742053.1| voltage-gated potassium channel, subfamily H, member 2 isoform b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8341648|gb|AAI27674.1| KCNH2 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5945867|gb|AAH01914.2| KCNH2 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4783890|gb|AAH04311.2| KCNH2 protein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933152|dbj|BAB19682.1| HERG-USO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549259|gb|AAC69709.1| HERG-USO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57880355|pdb|1UJL|A Chain A, Solution Structure Of The Herg K+ Channel S5-P Extracellular Linke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9578199|gb|EAW57795.1| modifier of the HERG potassium channel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2630440|ref|NP_036313.3| FK506-binding protein 8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1563383|ref|NP_733827.2| serum/glucocorticoid regulated kinase 3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75813626|ref|NP_001028750.1| serum/glucocorticoid regulated kinase 3 isoform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685661|sp|Q9Y6J6.1|KCNE2_HUMAN Potassium voltage-gated channel subfamily E member 2 (Minimum potassium ion channel-related peptide 1) (Potassium channel subunit beta MiRP1) (MinK-related peptide 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16416|sp|P15382.1|KCNE1_HUMAN Potassium voltage-gated channel subfamily E member 1 (IKs producing slow voltage-gated potassium channel subunit beta Mink) (Minimal potassium channel) (Delayed rectifier potassium channel subunit IsK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9923352|ref|NP_006158.2| NK3 homeobox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7436978|ref|NP_751951.1| potassium voltage-gated channel, Isk-related family, member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5803225|ref|NP_006752.1| tyrosine 3/tryptophan 5 -monooxygenase activation protein, epsilon polypeptide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03488986|gb|ABF71886.1| voltage-gated potassium channel KV11.1 transcript variant 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8635441|emb|CAE82156.1| potassium voltage-gated channel, subfamily H (eag-related), member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6006811|sp|Q9NS40.1|KCNH7_HUMAN Potassium voltage-gated channel subfamily H member 7 (Voltage-gated potassium channel subunit Kv11.3) (Ether-a-go-go-related gene potassium channel 3) (HERG-3) (Ether-a-go-go-related protein 3) (Eag-related protein 3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6006810|sp|Q9H252.1|KCNH6_HUMAN Potassium voltage-gated channel subfamily H member 6 (Voltage-gated potassium channel subunit Kv11.2) (Ether-a-go-go-related gene potassium channel 2) (Ether-a-go-go-related protein 2) (Eag-related protein 2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033376|sp|Q14524.1|SCN5A_HUMAN Sodium channel protein type 5 subunit alpha (Sodium channel protein type V subunit alpha) (Voltage-gated sodium channel subunit alpha Nav1.5) (Sodium channel protein cardiac muscle subunit alpha) (HH1)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154448884|ref|NP_542402.2| potassium voltage-gated channel, Isk-related family, member 4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7886665|ref|NP_775185.1| potassium voltage-gated channel, subfamily H, member 7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4885443|ref|NP_005463.1| potassium voltage-gated channel, Isk-related family, member 3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27886651|ref|NP_775115.1| potassium voltage-gated channel, subfamily H, member 6 isoform 2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6729769|pdb|1BYW|A Chain A, Structure Of The N-Terminal Domain Of The Human-Erg Potassium Channel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71739466|gb|AAZ40507.1| potassium channel HERG1 [Homo sapiens]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gi|3452413|emb|CAA09232.1| ether-a-go-go-related protein [Homo sapiens]</w:t>
      </w:r>
    </w:p>
    <w:p>
      <w:pPr>
        <w:pStyle w:val="Normal"/>
        <w:spacing w:before="0" w:after="20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맑은 고딕" w:cs="Times New Roman"/>
      <w:color w:val="auto"/>
      <w:sz w:val="22"/>
      <w:szCs w:val="22"/>
      <w:lang w:val="en-US" w:bidi="ar-SA" w:eastAsia="zh-CN"/>
    </w:rPr>
  </w:style>
  <w:style w:type="character" w:styleId="Style14">
    <w:name w:val="기본 단락 글꼴"/>
    <w:qFormat/>
    <w:rPr/>
  </w:style>
  <w:style w:type="character" w:styleId="HTMLChar">
    <w:name w:val="미리 서식이 지정된 HTML Char"/>
    <w:qFormat/>
    <w:rPr>
      <w:rFonts w:ascii="Courier New" w:hAnsi="Courier New" w:eastAsia="Times New Roman" w:cs="Courier New"/>
      <w:sz w:val="20"/>
      <w:szCs w:val="20"/>
    </w:rPr>
  </w:style>
  <w:style w:type="character" w:styleId="Cf01">
    <w:name w:val="cf01"/>
    <w:qFormat/>
    <w:rPr>
      <w:rFonts w:ascii="맑은 고딕" w:hAnsi="맑은 고딕" w:eastAsia="맑은 고딕" w:cs="맑은 고딕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미리 서식이 지정된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6T01:56:00Z</dcterms:created>
  <dc:creator>Windows User</dc:creator>
  <dc:description/>
  <cp:keywords/>
  <dc:language>en-US</dc:language>
  <cp:lastModifiedBy>user</cp:lastModifiedBy>
  <dcterms:modified xsi:type="dcterms:W3CDTF">2023-09-26T01:5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